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932"/>
        <w:gridCol w:w="1124"/>
        <w:gridCol w:w="920"/>
        <w:gridCol w:w="920"/>
        <w:gridCol w:w="920"/>
        <w:gridCol w:w="920"/>
        <w:gridCol w:w="959"/>
        <w:gridCol w:w="1141"/>
        <w:gridCol w:w="920"/>
        <w:gridCol w:w="920"/>
        <w:gridCol w:w="920"/>
        <w:gridCol w:w="920"/>
        <w:gridCol w:w="920"/>
        <w:gridCol w:w="920"/>
      </w:tblGrid>
      <w:tr w:rsidR="0032676E" w:rsidRPr="007E3C39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R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GF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R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KR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R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DGFR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IK3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SC2</w:t>
            </w: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7417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741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67417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.39</w:t>
            </w:r>
            <w:r w:rsidRPr="0067417B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595L</w:t>
            </w:r>
          </w:p>
          <w:p w:rsidR="0032676E" w:rsidRPr="0067417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12.7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272Q</w:t>
            </w:r>
          </w:p>
          <w:p w:rsidR="0032676E" w:rsidRPr="00D834E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1.7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67417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.9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179L</w:t>
            </w:r>
          </w:p>
          <w:p w:rsidR="0032676E" w:rsidRPr="00D834E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49.5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469V</w:t>
            </w:r>
          </w:p>
          <w:p w:rsidR="0032676E" w:rsidRPr="00426D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1.73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L</w:t>
            </w:r>
          </w:p>
          <w:p w:rsidR="0032676E" w:rsidRPr="00426D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85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85V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A12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6.8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594A</w:t>
            </w:r>
          </w:p>
          <w:p w:rsidR="0032676E" w:rsidRPr="00426D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26D39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2.12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L</w:t>
            </w:r>
          </w:p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4DB6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52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163C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9.1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135F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de-DE"/>
              </w:rPr>
            </w:pPr>
            <w:r w:rsidRPr="004A12A3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0.7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50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234N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5.9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4DB6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8.11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245D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1.8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50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212fs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7.9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4A12A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6.1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791F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3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09fs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3.9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78S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31.4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5P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8.7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278S</w:t>
            </w:r>
          </w:p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7784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2.3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7784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3.37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818L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.5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09fs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3.9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C1F76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6C1F76">
              <w:rPr>
                <w:rFonts w:ascii="Arial" w:hAnsi="Arial" w:cs="Arial"/>
                <w:b/>
                <w:sz w:val="20"/>
              </w:rPr>
              <w:lastRenderedPageBreak/>
              <w:t>Samp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BR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CDKN2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EGF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ERR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KR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NR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PDGFR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PIK3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R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R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C1F76" w:rsidRDefault="0032676E" w:rsidP="00C0116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6C1F76">
              <w:rPr>
                <w:rFonts w:ascii="Arial" w:hAnsi="Arial" w:cs="Arial"/>
                <w:b/>
                <w:i/>
                <w:sz w:val="20"/>
              </w:rPr>
              <w:t>TSC2</w:t>
            </w: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8.35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185"/>
        </w:trPr>
        <w:tc>
          <w:tcPr>
            <w:tcW w:w="94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7.78%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791F</w:t>
            </w:r>
          </w:p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104C2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4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80L</w:t>
            </w:r>
          </w:p>
          <w:p w:rsidR="0032676E" w:rsidRPr="0007784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8.65%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184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50T</w:t>
            </w: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791F</w:t>
            </w:r>
          </w:p>
          <w:p w:rsidR="0032676E" w:rsidRPr="00A6540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0.9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818L</w:t>
            </w:r>
          </w:p>
          <w:p w:rsidR="0032676E" w:rsidRPr="00A6540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6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.1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266E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0.7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179Y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22.5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7E3C39" w:rsidTr="00C01164">
        <w:trPr>
          <w:trHeight w:val="300"/>
        </w:trPr>
        <w:tc>
          <w:tcPr>
            <w:tcW w:w="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943CD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943C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209fs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59.2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13*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5.3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8.5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272L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35A35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2.0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266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N1044L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8.9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278S</w:t>
            </w:r>
          </w:p>
          <w:p w:rsidR="0032676E" w:rsidRPr="00B35A3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5.0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Default="0032676E" w:rsidP="00C011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2676E" w:rsidRDefault="0032676E" w:rsidP="0032676E"/>
    <w:tbl>
      <w:tblPr>
        <w:tblW w:w="143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932"/>
        <w:gridCol w:w="1124"/>
        <w:gridCol w:w="920"/>
        <w:gridCol w:w="920"/>
        <w:gridCol w:w="920"/>
        <w:gridCol w:w="920"/>
        <w:gridCol w:w="959"/>
        <w:gridCol w:w="1141"/>
        <w:gridCol w:w="920"/>
        <w:gridCol w:w="920"/>
        <w:gridCol w:w="920"/>
        <w:gridCol w:w="920"/>
        <w:gridCol w:w="920"/>
        <w:gridCol w:w="920"/>
      </w:tblGrid>
      <w:tr w:rsidR="0032676E" w:rsidRPr="007E3C39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Samp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R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GF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R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KR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R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DGFR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IK3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12C7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SC2</w:t>
            </w:r>
          </w:p>
        </w:tc>
      </w:tr>
      <w:tr w:rsidR="0032676E" w:rsidRPr="00BF5D25" w:rsidTr="00C01164">
        <w:trPr>
          <w:trHeight w:val="179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746S</w:t>
            </w:r>
          </w:p>
          <w:p w:rsidR="0032676E" w:rsidRPr="000C200F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16%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278S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25%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178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76L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0C200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8%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09fs</w:t>
            </w:r>
          </w:p>
          <w:p w:rsidR="0032676E" w:rsidRPr="000C200F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1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73C</w:t>
            </w:r>
          </w:p>
          <w:p w:rsidR="0032676E" w:rsidRPr="0078175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5.8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98Q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285918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1.0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601Q</w:t>
            </w:r>
          </w:p>
          <w:p w:rsidR="0032676E" w:rsidRPr="0028591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4.5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98Q</w:t>
            </w:r>
          </w:p>
          <w:p w:rsidR="0032676E" w:rsidRPr="0028591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8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153fs</w:t>
            </w:r>
          </w:p>
          <w:p w:rsidR="0032676E" w:rsidRPr="0028591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0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096C73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C73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Y220C</w:t>
            </w:r>
          </w:p>
          <w:p w:rsidR="0032676E" w:rsidRPr="0028591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5.9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178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73C</w:t>
            </w:r>
          </w:p>
          <w:p w:rsidR="0032676E" w:rsidRPr="005B55D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2.16%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176"/>
        </w:trPr>
        <w:tc>
          <w:tcPr>
            <w:tcW w:w="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5B55D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07%</w:t>
            </w: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176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238Y</w:t>
            </w:r>
          </w:p>
          <w:p w:rsidR="0032676E" w:rsidRPr="005B55D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9.01%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V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811B54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0.32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73C</w:t>
            </w:r>
          </w:p>
          <w:p w:rsidR="0032676E" w:rsidRPr="00811B5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7.0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791F</w:t>
            </w:r>
          </w:p>
          <w:p w:rsidR="0032676E" w:rsidRPr="00811B5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5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278S</w:t>
            </w:r>
          </w:p>
          <w:p w:rsidR="0032676E" w:rsidRPr="00811B5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6.8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596L</w:t>
            </w:r>
          </w:p>
          <w:p w:rsidR="0032676E" w:rsidRPr="00811B5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5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D434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2676E" w:rsidRDefault="0032676E" w:rsidP="0032676E"/>
    <w:p w:rsidR="0032676E" w:rsidRDefault="0032676E" w:rsidP="0032676E"/>
    <w:p w:rsidR="0032676E" w:rsidRDefault="0032676E" w:rsidP="0032676E"/>
    <w:p w:rsidR="0032676E" w:rsidRDefault="0032676E" w:rsidP="0032676E"/>
    <w:tbl>
      <w:tblPr>
        <w:tblW w:w="143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932"/>
        <w:gridCol w:w="1124"/>
        <w:gridCol w:w="920"/>
        <w:gridCol w:w="920"/>
        <w:gridCol w:w="920"/>
        <w:gridCol w:w="920"/>
        <w:gridCol w:w="959"/>
        <w:gridCol w:w="1141"/>
        <w:gridCol w:w="920"/>
        <w:gridCol w:w="920"/>
        <w:gridCol w:w="920"/>
        <w:gridCol w:w="920"/>
        <w:gridCol w:w="920"/>
        <w:gridCol w:w="920"/>
      </w:tblGrid>
      <w:tr w:rsidR="0032676E" w:rsidRPr="006A0BB2" w:rsidTr="00C01164">
        <w:trPr>
          <w:trHeight w:val="206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Sample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RAF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GFR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RB2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RAS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KRAS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RAS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DGFRA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IK3CA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B1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ET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SC2</w:t>
            </w:r>
          </w:p>
        </w:tc>
      </w:tr>
      <w:tr w:rsidR="0032676E" w:rsidRPr="006A0BB2" w:rsidTr="00C01164">
        <w:trPr>
          <w:trHeight w:val="206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301S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70%</w:t>
            </w: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4"/>
        </w:trPr>
        <w:tc>
          <w:tcPr>
            <w:tcW w:w="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3.83%</w:t>
            </w: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4"/>
        </w:trPr>
        <w:tc>
          <w:tcPr>
            <w:tcW w:w="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A161V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70%</w:t>
            </w: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4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K132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2.30%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4822F5" w:rsidRDefault="0032676E" w:rsidP="00C01164"/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DB5CE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.6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Y220C</w:t>
            </w:r>
          </w:p>
          <w:p w:rsidR="0032676E" w:rsidRPr="00DB5CE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2.35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DB5CE1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.33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T</w:t>
            </w:r>
          </w:p>
          <w:p w:rsidR="0032676E" w:rsidRPr="00DB5CE1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469A</w:t>
            </w:r>
          </w:p>
          <w:p w:rsidR="0032676E" w:rsidRPr="000A023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2.08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469A</w:t>
            </w:r>
          </w:p>
          <w:p w:rsidR="0032676E" w:rsidRPr="000A023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1.18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0A023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8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14345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4.50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14345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0.0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L320*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13.4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24.92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22.8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S667P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5.40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125A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7.81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76E" w:rsidRPr="006A0BB2" w:rsidRDefault="0032676E" w:rsidP="00C01164">
            <w:pPr>
              <w:rPr>
                <w:b/>
              </w:rPr>
            </w:pPr>
            <w:r w:rsidRPr="006A0BB2">
              <w:rPr>
                <w:b/>
              </w:rPr>
              <w:lastRenderedPageBreak/>
              <w:t>Samp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BR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ERR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PDGFR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R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R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SC2</w:t>
            </w: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2W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7.7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9.85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7.9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T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1.4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7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6.58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9.95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T</w:t>
            </w:r>
          </w:p>
          <w:p w:rsidR="0032676E" w:rsidRPr="00A872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9.53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S183*</w:t>
            </w:r>
          </w:p>
          <w:p w:rsidR="0032676E" w:rsidRPr="00A30C6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4.0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A30C6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6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A30C6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1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A30C6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3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176R</w:t>
            </w:r>
          </w:p>
          <w:p w:rsidR="0032676E" w:rsidRPr="00A30C6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1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E70D2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80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157A</w:t>
            </w:r>
          </w:p>
          <w:p w:rsidR="0032676E" w:rsidRPr="00E70D2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67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E70D2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2.8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G</w:t>
            </w:r>
          </w:p>
          <w:p w:rsidR="0032676E" w:rsidRPr="00E70D2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2.8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E70D2B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1.66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S183*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E70D2B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9.25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C7A2F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1.51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812C74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C74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2676E" w:rsidRDefault="0032676E" w:rsidP="0032676E">
      <w:pPr>
        <w:spacing w:line="276" w:lineRule="auto"/>
        <w:rPr>
          <w:rFonts w:ascii="Arial" w:hAnsi="Arial" w:cs="Arial"/>
        </w:rPr>
      </w:pPr>
    </w:p>
    <w:tbl>
      <w:tblPr>
        <w:tblW w:w="143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932"/>
        <w:gridCol w:w="1124"/>
        <w:gridCol w:w="920"/>
        <w:gridCol w:w="920"/>
        <w:gridCol w:w="920"/>
        <w:gridCol w:w="920"/>
        <w:gridCol w:w="959"/>
        <w:gridCol w:w="1141"/>
        <w:gridCol w:w="920"/>
        <w:gridCol w:w="920"/>
        <w:gridCol w:w="920"/>
        <w:gridCol w:w="920"/>
        <w:gridCol w:w="920"/>
        <w:gridCol w:w="920"/>
      </w:tblGrid>
      <w:tr w:rsidR="0032676E" w:rsidRPr="007E3C39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7E3C39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E3C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Sampl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BRAF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DKN2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GF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ERR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HRA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KRAS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NRA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DGFR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PIK3CA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E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TSC2</w:t>
            </w: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2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E88G 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1.91%</w:t>
            </w: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     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35%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125A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49%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1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N84G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53%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83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7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60S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8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2.3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8.59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72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22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2.25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100*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93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790M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51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A138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3.5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1.38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P596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3.01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H1047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5.81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3.05%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2.55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4.11%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7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M237I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2.1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1200W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50%</w:t>
            </w: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2.63%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H1047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0.7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157G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3.1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5"/>
        </w:trPr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91%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6.21%</w:t>
            </w: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545L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5.95%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T329I 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15.03%         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3"/>
        </w:trPr>
        <w:tc>
          <w:tcPr>
            <w:tcW w:w="9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T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12.98%</w:t>
            </w:r>
          </w:p>
        </w:tc>
        <w:tc>
          <w:tcPr>
            <w:tcW w:w="9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3"/>
        </w:trPr>
        <w:tc>
          <w:tcPr>
            <w:tcW w:w="9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62K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78%</w:t>
            </w: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300"/>
        </w:trPr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2676E" w:rsidRPr="006A0BB2" w:rsidRDefault="0032676E" w:rsidP="0032676E">
      <w:pPr>
        <w:spacing w:line="276" w:lineRule="auto"/>
        <w:rPr>
          <w:rFonts w:ascii="Arial" w:hAnsi="Arial" w:cs="Arial"/>
        </w:rPr>
      </w:pPr>
    </w:p>
    <w:tbl>
      <w:tblPr>
        <w:tblW w:w="143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65"/>
        <w:gridCol w:w="888"/>
        <w:gridCol w:w="44"/>
        <w:gridCol w:w="964"/>
        <w:gridCol w:w="160"/>
        <w:gridCol w:w="792"/>
        <w:gridCol w:w="128"/>
        <w:gridCol w:w="824"/>
        <w:gridCol w:w="96"/>
        <w:gridCol w:w="856"/>
        <w:gridCol w:w="64"/>
        <w:gridCol w:w="888"/>
        <w:gridCol w:w="32"/>
        <w:gridCol w:w="920"/>
        <w:gridCol w:w="39"/>
        <w:gridCol w:w="981"/>
        <w:gridCol w:w="160"/>
        <w:gridCol w:w="792"/>
        <w:gridCol w:w="128"/>
        <w:gridCol w:w="824"/>
        <w:gridCol w:w="96"/>
        <w:gridCol w:w="856"/>
        <w:gridCol w:w="64"/>
        <w:gridCol w:w="888"/>
        <w:gridCol w:w="32"/>
        <w:gridCol w:w="920"/>
        <w:gridCol w:w="920"/>
        <w:gridCol w:w="32"/>
      </w:tblGrid>
      <w:tr w:rsidR="0032676E" w:rsidRPr="006A0BB2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sz w:val="20"/>
                <w:szCs w:val="20"/>
              </w:rPr>
              <w:lastRenderedPageBreak/>
              <w:t>Sample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BRAF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CDKN2A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ERRB2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HRAS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NRAS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PDGFRA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RB1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RET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E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  <w:szCs w:val="20"/>
              </w:rPr>
              <w:t>TSC2</w:t>
            </w:r>
          </w:p>
        </w:tc>
      </w:tr>
      <w:tr w:rsidR="0032676E" w:rsidRPr="006A0BB2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48Q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A0BB2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1.38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600E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65%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H66R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12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7968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331*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7.41% 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125A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21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4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03273C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327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60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125A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84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E88G 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10.44%     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S576fs</w:t>
            </w:r>
          </w:p>
          <w:p w:rsidR="0032676E" w:rsidRPr="006A0BB2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3.88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294fs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0.73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N84G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32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H27L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33%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S183*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4.36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28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42%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BB2">
              <w:rPr>
                <w:rFonts w:ascii="Arial" w:hAnsi="Arial" w:cs="Arial"/>
                <w:sz w:val="20"/>
                <w:szCs w:val="20"/>
              </w:rPr>
              <w:t>C250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09fs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2.79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2676E" w:rsidRPr="006A0BB2" w:rsidRDefault="0032676E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285L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4A7CD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3.43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4A7CDF" w:rsidRPr="00BF5D25" w:rsidTr="00C01164">
        <w:trPr>
          <w:gridAfter w:val="1"/>
          <w:wAfter w:w="32" w:type="dxa"/>
          <w:trHeight w:val="300"/>
        </w:trPr>
        <w:tc>
          <w:tcPr>
            <w:tcW w:w="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A7CDF" w:rsidRPr="006A0BB2" w:rsidRDefault="004A7CDF" w:rsidP="00C0116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7CDF" w:rsidRPr="00BF5D25" w:rsidRDefault="004A7CDF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6A0BB2" w:rsidTr="00C01164">
        <w:trPr>
          <w:trHeight w:val="202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sz w:val="20"/>
              </w:rPr>
            </w:pPr>
            <w:r w:rsidRPr="006A0BB2">
              <w:rPr>
                <w:rFonts w:ascii="Arial" w:hAnsi="Arial" w:cs="Arial"/>
                <w:b/>
                <w:sz w:val="20"/>
              </w:rPr>
              <w:lastRenderedPageBreak/>
              <w:t>Sample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BRAF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CDKN2A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EGFR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ERRB2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HRAS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KRAS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NRAS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PDGFRA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PIK3CA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RB1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RE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TER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TP53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32676E" w:rsidRPr="006A0BB2" w:rsidRDefault="0032676E" w:rsidP="00C01164">
            <w:pPr>
              <w:rPr>
                <w:rFonts w:ascii="Arial" w:hAnsi="Arial" w:cs="Arial"/>
                <w:b/>
                <w:i/>
                <w:sz w:val="20"/>
              </w:rPr>
            </w:pPr>
            <w:r w:rsidRPr="006A0BB2">
              <w:rPr>
                <w:rFonts w:ascii="Arial" w:hAnsi="Arial" w:cs="Arial"/>
                <w:b/>
                <w:i/>
                <w:sz w:val="20"/>
              </w:rPr>
              <w:t>TSC2</w:t>
            </w:r>
          </w:p>
        </w:tc>
      </w:tr>
      <w:tr w:rsidR="0032676E" w:rsidRPr="00BF5D25" w:rsidTr="00C01164">
        <w:trPr>
          <w:trHeight w:val="202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 xml:space="preserve">E88G  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77D94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14.84%      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275fs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42.70% 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201"/>
        </w:trPr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L65P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77D94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5.63%</w:t>
            </w: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T125A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08%</w:t>
            </w: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AD403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49.22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545L</w:t>
            </w:r>
          </w:p>
          <w:p w:rsidR="0032676E" w:rsidRPr="006E1CBA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20"/>
                <w:lang w:eastAsia="de-DE"/>
              </w:rPr>
            </w:pPr>
            <w:r w:rsidRPr="006E1CB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2.43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968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0T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2.78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202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L787P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AD403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.55%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Q61R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AD403A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9.64%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L299P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 xml:space="preserve">6.47%            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201"/>
        </w:trPr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245V</w:t>
            </w:r>
          </w:p>
          <w:p w:rsidR="0032676E" w:rsidRPr="003D172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eastAsia="de-DE"/>
              </w:rPr>
              <w:t>8.99%</w:t>
            </w: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202"/>
        </w:trPr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677D94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8"/>
                <w:szCs w:val="20"/>
                <w:lang w:eastAsia="de-DE"/>
              </w:rPr>
            </w:pPr>
            <w:r w:rsidRPr="00677D94">
              <w:rPr>
                <w:rFonts w:ascii="Arial" w:eastAsia="Times New Roman" w:hAnsi="Arial" w:cs="Arial"/>
                <w:bCs/>
                <w:iCs/>
                <w:color w:val="000000"/>
                <w:sz w:val="14"/>
                <w:szCs w:val="20"/>
                <w:lang w:eastAsia="de-DE"/>
              </w:rPr>
              <w:t>10.76%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2676E" w:rsidRPr="003B79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B7968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228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R282W</w:t>
            </w:r>
          </w:p>
          <w:p w:rsidR="0032676E" w:rsidRPr="003D1723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16"/>
                <w:lang w:eastAsia="de-DE"/>
              </w:rPr>
              <w:t xml:space="preserve">28.4%  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201"/>
        </w:trPr>
        <w:tc>
          <w:tcPr>
            <w:tcW w:w="8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V272L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2.49%</w:t>
            </w:r>
          </w:p>
        </w:tc>
        <w:tc>
          <w:tcPr>
            <w:tcW w:w="952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77D94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8.12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968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88G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677D94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.21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C135F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76.47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G12R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154CF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60.74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H1047R</w:t>
            </w:r>
          </w:p>
          <w:p w:rsidR="0032676E" w:rsidRPr="0063309A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29.94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968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  <w:t>E285K</w:t>
            </w:r>
          </w:p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  <w:r w:rsidRPr="003D1723">
              <w:rPr>
                <w:rFonts w:ascii="Arial" w:eastAsia="Times New Roman" w:hAnsi="Arial" w:cs="Arial"/>
                <w:bCs/>
                <w:iCs/>
                <w:color w:val="000000"/>
                <w:sz w:val="16"/>
                <w:szCs w:val="20"/>
                <w:lang w:eastAsia="de-DE"/>
              </w:rPr>
              <w:t>33.96%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32676E" w:rsidRPr="00BF5D25" w:rsidTr="00C01164">
        <w:trPr>
          <w:trHeight w:val="300"/>
        </w:trPr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F5D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2676E" w:rsidRPr="003B7968" w:rsidRDefault="0032676E" w:rsidP="00C011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7968">
              <w:rPr>
                <w:rFonts w:ascii="Arial" w:hAnsi="Arial" w:cs="Arial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76E" w:rsidRPr="00BF5D25" w:rsidRDefault="0032676E" w:rsidP="00C01164">
            <w:pPr>
              <w:spacing w:after="0" w:line="276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32676E" w:rsidRDefault="0032676E" w:rsidP="0032676E">
      <w:pPr>
        <w:rPr>
          <w:rFonts w:ascii="Arial" w:hAnsi="Arial" w:cs="Arial"/>
        </w:rPr>
      </w:pPr>
    </w:p>
    <w:p w:rsidR="00BF5D25" w:rsidRDefault="004A7CDF" w:rsidP="00FC11E7">
      <w:pPr>
        <w:rPr>
          <w:rFonts w:ascii="Arial" w:hAnsi="Arial" w:cs="Arial"/>
          <w:bCs/>
          <w:lang w:val="en-GB"/>
        </w:rPr>
      </w:pPr>
      <w:r>
        <w:rPr>
          <w:rFonts w:ascii="Arial" w:hAnsi="Arial" w:cs="Arial"/>
          <w:lang w:val="en-US"/>
        </w:rPr>
        <w:t>Supplemental Table 1</w:t>
      </w:r>
      <w:r w:rsidR="00C43535" w:rsidRPr="00C43535">
        <w:rPr>
          <w:rFonts w:ascii="Arial" w:hAnsi="Arial" w:cs="Arial"/>
          <w:lang w:val="en-US"/>
        </w:rPr>
        <w:t xml:space="preserve">: </w:t>
      </w:r>
      <w:r w:rsidR="00C43535" w:rsidRPr="00C43535">
        <w:rPr>
          <w:rFonts w:ascii="Arial" w:hAnsi="Arial" w:cs="Arial"/>
          <w:bCs/>
          <w:lang w:val="en-GB"/>
        </w:rPr>
        <w:t xml:space="preserve">Mutations in the analysed genes 118 ATC primary tumour samples and </w:t>
      </w:r>
      <w:r w:rsidR="00F26086">
        <w:rPr>
          <w:rFonts w:ascii="Arial" w:hAnsi="Arial" w:cs="Arial"/>
          <w:bCs/>
          <w:lang w:val="en-GB"/>
        </w:rPr>
        <w:t>the relative prevalence of each mutation in %</w:t>
      </w:r>
      <w:r w:rsidR="00C43535" w:rsidRPr="00C43535">
        <w:rPr>
          <w:rFonts w:ascii="Arial" w:hAnsi="Arial" w:cs="Arial"/>
          <w:bCs/>
          <w:lang w:val="en-GB"/>
        </w:rPr>
        <w:t>.</w:t>
      </w:r>
    </w:p>
    <w:p w:rsidR="004A7CDF" w:rsidRDefault="004A7CDF" w:rsidP="00FC11E7">
      <w:pPr>
        <w:rPr>
          <w:rFonts w:ascii="Arial" w:hAnsi="Arial" w:cs="Arial"/>
          <w:bCs/>
          <w:lang w:val="en-GB"/>
        </w:rPr>
      </w:pPr>
    </w:p>
    <w:p w:rsidR="004A7CDF" w:rsidRDefault="004A7CDF" w:rsidP="00FC11E7">
      <w:pPr>
        <w:rPr>
          <w:rFonts w:ascii="Arial" w:hAnsi="Arial" w:cs="Arial"/>
          <w:bCs/>
          <w:lang w:val="en-GB"/>
        </w:rPr>
      </w:pPr>
    </w:p>
    <w:p w:rsidR="004A7CDF" w:rsidRDefault="004A7CDF" w:rsidP="00FC11E7">
      <w:pPr>
        <w:rPr>
          <w:rFonts w:ascii="Arial" w:hAnsi="Arial" w:cs="Arial"/>
          <w:bCs/>
          <w:lang w:val="en-GB"/>
        </w:rPr>
      </w:pPr>
    </w:p>
    <w:p w:rsidR="004A7CDF" w:rsidRDefault="004A7CDF" w:rsidP="00FC11E7">
      <w:pPr>
        <w:rPr>
          <w:rFonts w:ascii="Arial" w:hAnsi="Arial" w:cs="Arial"/>
          <w:bCs/>
          <w:lang w:val="en-GB"/>
        </w:rPr>
      </w:pPr>
    </w:p>
    <w:p w:rsidR="004A7CDF" w:rsidRPr="00C43535" w:rsidRDefault="004A7CDF" w:rsidP="00FC11E7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4A7CDF" w:rsidRPr="00C43535" w:rsidSect="007E3C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1E7"/>
    <w:rsid w:val="00002A63"/>
    <w:rsid w:val="0003273C"/>
    <w:rsid w:val="000501FF"/>
    <w:rsid w:val="00067FC5"/>
    <w:rsid w:val="0007784C"/>
    <w:rsid w:val="000943CD"/>
    <w:rsid w:val="00096C73"/>
    <w:rsid w:val="000A0233"/>
    <w:rsid w:val="000C200F"/>
    <w:rsid w:val="0014345B"/>
    <w:rsid w:val="0027687E"/>
    <w:rsid w:val="00285918"/>
    <w:rsid w:val="002B1239"/>
    <w:rsid w:val="002B50E6"/>
    <w:rsid w:val="002B58DC"/>
    <w:rsid w:val="002F1F26"/>
    <w:rsid w:val="003154CF"/>
    <w:rsid w:val="0032676E"/>
    <w:rsid w:val="003B7968"/>
    <w:rsid w:val="003D1723"/>
    <w:rsid w:val="003F4E65"/>
    <w:rsid w:val="00426D39"/>
    <w:rsid w:val="00453374"/>
    <w:rsid w:val="004764F3"/>
    <w:rsid w:val="00485925"/>
    <w:rsid w:val="00495256"/>
    <w:rsid w:val="004A12A3"/>
    <w:rsid w:val="004A2AD3"/>
    <w:rsid w:val="004A7CDF"/>
    <w:rsid w:val="004B0908"/>
    <w:rsid w:val="004C65B3"/>
    <w:rsid w:val="00591699"/>
    <w:rsid w:val="005B55D1"/>
    <w:rsid w:val="0063309A"/>
    <w:rsid w:val="00667D20"/>
    <w:rsid w:val="0067417B"/>
    <w:rsid w:val="00677D94"/>
    <w:rsid w:val="0069418D"/>
    <w:rsid w:val="006C1F76"/>
    <w:rsid w:val="006C7A2F"/>
    <w:rsid w:val="006E1CBA"/>
    <w:rsid w:val="006F21C5"/>
    <w:rsid w:val="00781752"/>
    <w:rsid w:val="00797BA1"/>
    <w:rsid w:val="007C4155"/>
    <w:rsid w:val="007C73F2"/>
    <w:rsid w:val="007E3C39"/>
    <w:rsid w:val="008103E6"/>
    <w:rsid w:val="00811B54"/>
    <w:rsid w:val="00812C74"/>
    <w:rsid w:val="008150C0"/>
    <w:rsid w:val="00844DB6"/>
    <w:rsid w:val="00866101"/>
    <w:rsid w:val="0086761B"/>
    <w:rsid w:val="009F5980"/>
    <w:rsid w:val="00A001F3"/>
    <w:rsid w:val="00A30C69"/>
    <w:rsid w:val="00A42658"/>
    <w:rsid w:val="00A6540C"/>
    <w:rsid w:val="00A87268"/>
    <w:rsid w:val="00AD403A"/>
    <w:rsid w:val="00B328D7"/>
    <w:rsid w:val="00B35A35"/>
    <w:rsid w:val="00B518BD"/>
    <w:rsid w:val="00BD4345"/>
    <w:rsid w:val="00BD7CF1"/>
    <w:rsid w:val="00BF5AF3"/>
    <w:rsid w:val="00BF5D25"/>
    <w:rsid w:val="00C104C2"/>
    <w:rsid w:val="00C11343"/>
    <w:rsid w:val="00C43535"/>
    <w:rsid w:val="00D04D9C"/>
    <w:rsid w:val="00D07792"/>
    <w:rsid w:val="00D6475D"/>
    <w:rsid w:val="00D834E1"/>
    <w:rsid w:val="00DB5CE1"/>
    <w:rsid w:val="00E63B96"/>
    <w:rsid w:val="00E70D2B"/>
    <w:rsid w:val="00EC3089"/>
    <w:rsid w:val="00F26086"/>
    <w:rsid w:val="00FC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E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76E"/>
  </w:style>
  <w:style w:type="paragraph" w:styleId="Footer">
    <w:name w:val="footer"/>
    <w:basedOn w:val="Normal"/>
    <w:link w:val="FooterChar"/>
    <w:uiPriority w:val="99"/>
    <w:unhideWhenUsed/>
    <w:rsid w:val="0032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7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E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76E"/>
  </w:style>
  <w:style w:type="paragraph" w:styleId="Footer">
    <w:name w:val="footer"/>
    <w:basedOn w:val="Normal"/>
    <w:link w:val="FooterChar"/>
    <w:uiPriority w:val="99"/>
    <w:unhideWhenUsed/>
    <w:rsid w:val="003267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0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9F8B1-3C01-4C74-A681-52D1D192A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0</Words>
  <Characters>4731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old Thomas</dc:creator>
  <cp:lastModifiedBy>welcome</cp:lastModifiedBy>
  <cp:revision>2</cp:revision>
  <dcterms:created xsi:type="dcterms:W3CDTF">2017-04-12T07:41:00Z</dcterms:created>
  <dcterms:modified xsi:type="dcterms:W3CDTF">2017-04-12T07:41:00Z</dcterms:modified>
</cp:coreProperties>
</file>